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D9C" w:rsidRPr="003D0FB2" w:rsidRDefault="003D0FB2" w:rsidP="00D2619E">
      <w:pPr>
        <w:jc w:val="both"/>
        <w:rPr>
          <w:rFonts w:ascii="Times New Roman" w:hAnsi="Times New Roman" w:cs="Times New Roman"/>
          <w:b/>
        </w:rPr>
      </w:pPr>
      <w:r w:rsidRPr="003D0FB2">
        <w:rPr>
          <w:rFonts w:ascii="Times New Roman" w:hAnsi="Times New Roman" w:cs="Times New Roman"/>
          <w:b/>
        </w:rPr>
        <w:t xml:space="preserve">Table </w:t>
      </w:r>
      <w:r w:rsidR="00856BB4"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="00C17C50" w:rsidRPr="003D0FB2">
        <w:rPr>
          <w:rFonts w:ascii="Times New Roman" w:hAnsi="Times New Roman" w:cs="Times New Roman"/>
          <w:b/>
        </w:rPr>
        <w:t>. UniP</w:t>
      </w:r>
      <w:r w:rsidR="00C25D9C" w:rsidRPr="003D0FB2">
        <w:rPr>
          <w:rFonts w:ascii="Times New Roman" w:hAnsi="Times New Roman" w:cs="Times New Roman"/>
          <w:b/>
        </w:rPr>
        <w:t xml:space="preserve">rot accession number of all </w:t>
      </w:r>
      <w:r w:rsidR="00AD03D0" w:rsidRPr="003D0FB2">
        <w:rPr>
          <w:rFonts w:ascii="Times New Roman" w:hAnsi="Times New Roman" w:cs="Times New Roman"/>
          <w:b/>
          <w:i/>
        </w:rPr>
        <w:t>S. cereale</w:t>
      </w:r>
      <w:r w:rsidR="00C25D9C" w:rsidRPr="003D0FB2">
        <w:rPr>
          <w:rFonts w:ascii="Times New Roman" w:hAnsi="Times New Roman" w:cs="Times New Roman"/>
          <w:b/>
        </w:rPr>
        <w:t xml:space="preserve"> sequences contained in the </w:t>
      </w:r>
      <w:proofErr w:type="spellStart"/>
      <w:r w:rsidR="00C25D9C" w:rsidRPr="003D0FB2">
        <w:rPr>
          <w:rFonts w:ascii="Times New Roman" w:hAnsi="Times New Roman" w:cs="Times New Roman"/>
          <w:b/>
        </w:rPr>
        <w:t>GluPro</w:t>
      </w:r>
      <w:proofErr w:type="spellEnd"/>
      <w:r w:rsidR="00C25D9C" w:rsidRPr="003D0FB2">
        <w:rPr>
          <w:rFonts w:ascii="Times New Roman" w:hAnsi="Times New Roman" w:cs="Times New Roman"/>
          <w:b/>
        </w:rPr>
        <w:t xml:space="preserve"> v</w:t>
      </w:r>
      <w:r>
        <w:rPr>
          <w:rFonts w:ascii="Times New Roman" w:hAnsi="Times New Roman" w:cs="Times New Roman"/>
          <w:b/>
        </w:rPr>
        <w:t xml:space="preserve"> 5.0</w:t>
      </w:r>
      <w:r w:rsidR="00C25D9C" w:rsidRPr="003D0FB2">
        <w:rPr>
          <w:rFonts w:ascii="Times New Roman" w:hAnsi="Times New Roman" w:cs="Times New Roman"/>
          <w:b/>
        </w:rPr>
        <w:t xml:space="preserve"> database</w:t>
      </w:r>
      <w:r>
        <w:rPr>
          <w:rFonts w:ascii="Times New Roman" w:hAnsi="Times New Roman" w:cs="Times New Roman"/>
          <w:b/>
        </w:rPr>
        <w:t>.</w:t>
      </w:r>
      <w:r w:rsidR="00C25D9C" w:rsidRPr="003D0FB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20"/>
        <w:gridCol w:w="2721"/>
        <w:gridCol w:w="3910"/>
        <w:gridCol w:w="1984"/>
        <w:gridCol w:w="2268"/>
      </w:tblGrid>
      <w:tr w:rsidR="00C25D9C" w:rsidRPr="00944A0D" w:rsidTr="003D0FB2">
        <w:trPr>
          <w:trHeight w:val="300"/>
          <w:tblHeader/>
        </w:trPr>
        <w:tc>
          <w:tcPr>
            <w:tcW w:w="2720" w:type="dxa"/>
            <w:noWrap/>
            <w:vAlign w:val="center"/>
            <w:hideMark/>
          </w:tcPr>
          <w:p w:rsidR="00C25D9C" w:rsidRPr="003D0FB2" w:rsidRDefault="00C25D9C" w:rsidP="003D0F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0FB2">
              <w:rPr>
                <w:rFonts w:ascii="Times New Roman" w:hAnsi="Times New Roman" w:cs="Times New Roman"/>
                <w:b/>
              </w:rPr>
              <w:t>UniProt accession number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3D0FB2" w:rsidRDefault="00C25D9C" w:rsidP="003D0F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0FB2">
              <w:rPr>
                <w:rFonts w:ascii="Times New Roman" w:hAnsi="Times New Roman" w:cs="Times New Roman"/>
                <w:b/>
              </w:rPr>
              <w:t>Evidence level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3D0FB2" w:rsidRDefault="00C25D9C" w:rsidP="003D0F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0FB2">
              <w:rPr>
                <w:rFonts w:ascii="Times New Roman" w:hAnsi="Times New Roman" w:cs="Times New Roman"/>
                <w:b/>
              </w:rPr>
              <w:t>Supporting literature</w:t>
            </w:r>
          </w:p>
        </w:tc>
        <w:tc>
          <w:tcPr>
            <w:tcW w:w="1984" w:type="dxa"/>
            <w:noWrap/>
            <w:vAlign w:val="center"/>
            <w:hideMark/>
          </w:tcPr>
          <w:p w:rsidR="00C25D9C" w:rsidRPr="003D0FB2" w:rsidRDefault="00C25D9C" w:rsidP="003D0F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0FB2">
              <w:rPr>
                <w:rFonts w:ascii="Times New Roman" w:hAnsi="Times New Roman" w:cs="Times New Roman"/>
                <w:b/>
              </w:rPr>
              <w:t>GluPro classification</w:t>
            </w:r>
          </w:p>
        </w:tc>
        <w:tc>
          <w:tcPr>
            <w:tcW w:w="2268" w:type="dxa"/>
            <w:vAlign w:val="center"/>
          </w:tcPr>
          <w:p w:rsidR="00C25D9C" w:rsidRPr="003D0FB2" w:rsidRDefault="00C25D9C" w:rsidP="003D0F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0FB2">
              <w:rPr>
                <w:rFonts w:ascii="Times New Roman" w:hAnsi="Times New Roman" w:cs="Times New Roman"/>
                <w:b/>
              </w:rPr>
              <w:t>Sequence homology</w:t>
            </w: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8Y0F9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44A0D">
              <w:rPr>
                <w:rFonts w:ascii="Times New Roman" w:hAnsi="Times New Roman" w:cs="Times New Roman"/>
              </w:rPr>
              <w:t>10.1007/s10709-013-9729-2</w:t>
            </w:r>
          </w:p>
        </w:tc>
        <w:tc>
          <w:tcPr>
            <w:tcW w:w="1984" w:type="dxa"/>
            <w:noWrap/>
            <w:vAlign w:val="center"/>
            <w:hideMark/>
          </w:tcPr>
          <w:p w:rsidR="00C25D9C" w:rsidRPr="00944A0D" w:rsidRDefault="00944A0D" w:rsidP="003D0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</w:t>
            </w:r>
            <w:r w:rsidR="00C25D9C" w:rsidRPr="00944A0D">
              <w:rPr>
                <w:rFonts w:ascii="Times New Roman" w:hAnsi="Times New Roman" w:cs="Times New Roman"/>
              </w:rPr>
              <w:t>prolamin</w:t>
            </w:r>
          </w:p>
        </w:tc>
        <w:tc>
          <w:tcPr>
            <w:tcW w:w="2268" w:type="dxa"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n/a</w:t>
            </w:r>
          </w:p>
        </w:tc>
      </w:tr>
      <w:tr w:rsidR="00C25D9C" w:rsidRPr="00944A0D" w:rsidTr="003D0FB2">
        <w:trPr>
          <w:trHeight w:val="117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4NFN5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onservation and evolution analysis of omega-secalin</w:t>
            </w:r>
            <w:r w:rsidRPr="00944A0D">
              <w:rPr>
                <w:rFonts w:ascii="Times New Roman" w:hAnsi="Times New Roman" w:cs="Times New Roman"/>
              </w:rPr>
              <w:br/>
              <w:t xml:space="preserve"> genes from rye, triticale and 1BL.1RS translocation of wheat-rye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C25D9C" w:rsidRPr="00944A0D" w:rsidRDefault="00944A0D" w:rsidP="003D0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ω-</w:t>
            </w:r>
            <w:r w:rsidR="00C25D9C" w:rsidRPr="00944A0D">
              <w:rPr>
                <w:rFonts w:ascii="Times New Roman" w:hAnsi="Times New Roman" w:cs="Times New Roman"/>
              </w:rPr>
              <w:t>secalin</w:t>
            </w:r>
          </w:p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95.71%</w:t>
            </w: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4NFN9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4NFN8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12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4NFN7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onservation and evolution analysis of omega-secalin</w:t>
            </w:r>
            <w:r w:rsidRPr="00944A0D">
              <w:rPr>
                <w:rFonts w:ascii="Times New Roman" w:hAnsi="Times New Roman" w:cs="Times New Roman"/>
              </w:rPr>
              <w:br/>
              <w:t xml:space="preserve"> genes from rye, triticale and 1BL.1RS translocation of wheat-rye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O04365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10.1007/s004120050184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05573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43639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12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4NFN6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onservation and evolution analysis of omega-secalin</w:t>
            </w:r>
            <w:r w:rsidRPr="00944A0D">
              <w:rPr>
                <w:rFonts w:ascii="Times New Roman" w:hAnsi="Times New Roman" w:cs="Times New Roman"/>
              </w:rPr>
              <w:br/>
              <w:t xml:space="preserve"> genes from rye, triticale and 1BL.1RS translocation of wheat-rye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8Y0K4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 xml:space="preserve">40k </w:t>
            </w:r>
            <w:r w:rsidR="00944A0D">
              <w:rPr>
                <w:rFonts w:ascii="Times New Roman" w:hAnsi="Times New Roman" w:cs="Times New Roman"/>
              </w:rPr>
              <w:t>γ-</w:t>
            </w:r>
            <w:r w:rsidRPr="00944A0D">
              <w:rPr>
                <w:rFonts w:ascii="Times New Roman" w:hAnsi="Times New Roman" w:cs="Times New Roman"/>
              </w:rPr>
              <w:t>secalin</w:t>
            </w:r>
          </w:p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79.18%</w:t>
            </w: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E5KZQ6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10.1016/j.jcs.2012.05.013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E5KZQ3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lastRenderedPageBreak/>
              <w:t>E5KZQ5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E5KZQ4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FR41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 xml:space="preserve">75k </w:t>
            </w:r>
            <w:r w:rsidR="00944A0D">
              <w:rPr>
                <w:rFonts w:ascii="Times New Roman" w:hAnsi="Times New Roman" w:cs="Times New Roman"/>
              </w:rPr>
              <w:t>γ-</w:t>
            </w:r>
            <w:r w:rsidRPr="00944A0D">
              <w:rPr>
                <w:rFonts w:ascii="Times New Roman" w:hAnsi="Times New Roman" w:cs="Times New Roman"/>
              </w:rPr>
              <w:t>secalin</w:t>
            </w:r>
          </w:p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92.97%</w:t>
            </w: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K7WF86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E5KZQ2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A4GU92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A4GU93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10.1016/j.jcs.2007.08.008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K7WM28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K7WM32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K7WZB8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E5KZQ1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E5KZQ0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K7WJK0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K7XD33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E5KZP9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L6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C25D9C" w:rsidRPr="00944A0D" w:rsidRDefault="00944A0D" w:rsidP="003D0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-type </w:t>
            </w:r>
            <w:r w:rsidR="00C25D9C" w:rsidRPr="00944A0D">
              <w:rPr>
                <w:rFonts w:ascii="Times New Roman" w:hAnsi="Times New Roman" w:cs="Times New Roman"/>
              </w:rPr>
              <w:t xml:space="preserve">HMW secalin subunit </w:t>
            </w:r>
          </w:p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87.78%</w:t>
            </w: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K8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6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lastRenderedPageBreak/>
              <w:t>Q94IL1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10.1007/s00122-003-1234-z</w:t>
            </w:r>
            <w:r w:rsidRPr="00944A0D">
              <w:rPr>
                <w:rFonts w:ascii="Times New Roman" w:hAnsi="Times New Roman" w:cs="Times New Roman"/>
              </w:rPr>
              <w:br/>
              <w:t>10.1007/s00122010066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3WM1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K7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D3XQB8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L4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L0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C25D9C" w:rsidRPr="00944A0D" w:rsidRDefault="00944A0D" w:rsidP="003D0F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x-type HMW secalin subunit </w:t>
            </w:r>
          </w:p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91.33%</w:t>
            </w: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D3XQB7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K9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3WF0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3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L2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44A0D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6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L3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10.1007/s00122-003-1234-z</w:t>
            </w:r>
            <w:r w:rsidRPr="00944A0D">
              <w:rPr>
                <w:rFonts w:ascii="Times New Roman" w:hAnsi="Times New Roman" w:cs="Times New Roman"/>
              </w:rPr>
              <w:br/>
              <w:t>10.1007/s00122010066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D9C" w:rsidRPr="00944A0D" w:rsidTr="003D0FB2">
        <w:trPr>
          <w:trHeight w:val="600"/>
        </w:trPr>
        <w:tc>
          <w:tcPr>
            <w:tcW w:w="2720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Q94IK6</w:t>
            </w:r>
          </w:p>
        </w:tc>
        <w:tc>
          <w:tcPr>
            <w:tcW w:w="2721" w:type="dxa"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3910" w:type="dxa"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  <w:r w:rsidRPr="00944A0D">
              <w:rPr>
                <w:rFonts w:ascii="Times New Roman" w:hAnsi="Times New Roman" w:cs="Times New Roman"/>
              </w:rPr>
              <w:t>10.1007/s00122-003-1234-z</w:t>
            </w:r>
            <w:r w:rsidRPr="00944A0D">
              <w:rPr>
                <w:rFonts w:ascii="Times New Roman" w:hAnsi="Times New Roman" w:cs="Times New Roman"/>
              </w:rPr>
              <w:br/>
              <w:t>10.1007/s001220100669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:rsidR="00C25D9C" w:rsidRPr="00944A0D" w:rsidRDefault="00C25D9C" w:rsidP="003D0F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614A2" w:rsidRPr="00944A0D" w:rsidRDefault="00C614A2">
      <w:pPr>
        <w:rPr>
          <w:rFonts w:ascii="Times New Roman" w:hAnsi="Times New Roman" w:cs="Times New Roman"/>
        </w:rPr>
      </w:pPr>
    </w:p>
    <w:p w:rsidR="00F06981" w:rsidRPr="00944A0D" w:rsidRDefault="00856BB4">
      <w:pPr>
        <w:rPr>
          <w:rFonts w:ascii="Times New Roman" w:hAnsi="Times New Roman" w:cs="Times New Roman"/>
        </w:rPr>
      </w:pPr>
    </w:p>
    <w:sectPr w:rsidR="00F06981" w:rsidRPr="00944A0D" w:rsidSect="00DB08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855"/>
    <w:rsid w:val="000343C8"/>
    <w:rsid w:val="003D0FB2"/>
    <w:rsid w:val="00423316"/>
    <w:rsid w:val="004A33E2"/>
    <w:rsid w:val="005777A9"/>
    <w:rsid w:val="005A5352"/>
    <w:rsid w:val="0065419B"/>
    <w:rsid w:val="00720A7E"/>
    <w:rsid w:val="00856BB4"/>
    <w:rsid w:val="00944A0D"/>
    <w:rsid w:val="00950DBA"/>
    <w:rsid w:val="00996243"/>
    <w:rsid w:val="00AD03D0"/>
    <w:rsid w:val="00BD272C"/>
    <w:rsid w:val="00C17C50"/>
    <w:rsid w:val="00C25D9C"/>
    <w:rsid w:val="00C614A2"/>
    <w:rsid w:val="00D2619E"/>
    <w:rsid w:val="00DB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30F8A"/>
  <w15:docId w15:val="{6F84CB9B-275F-42BB-8391-449FA1045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0855"/>
    <w:rPr>
      <w:color w:val="0000FF"/>
      <w:u w:val="single"/>
    </w:rPr>
  </w:style>
  <w:style w:type="table" w:styleId="TableGrid">
    <w:name w:val="Table Grid"/>
    <w:basedOn w:val="TableNormal"/>
    <w:uiPriority w:val="39"/>
    <w:rsid w:val="00DB0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5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aly</dc:creator>
  <cp:lastModifiedBy>Clare Mills</cp:lastModifiedBy>
  <cp:revision>3</cp:revision>
  <dcterms:created xsi:type="dcterms:W3CDTF">2020-01-31T21:26:00Z</dcterms:created>
  <dcterms:modified xsi:type="dcterms:W3CDTF">2020-01-31T21:37:00Z</dcterms:modified>
</cp:coreProperties>
</file>